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0"/>
          <w:szCs w:val="20"/>
        </w:rPr>
        <w:t xml:space="preserve">Table S2 </w:t>
      </w:r>
      <w:r>
        <w:rPr>
          <w:rFonts w:cs="Arial" w:ascii="Arial" w:hAnsi="Arial"/>
          <w:sz w:val="20"/>
          <w:szCs w:val="20"/>
        </w:rPr>
        <w:t>Touchdown PCR protocol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10335</wp:posOffset>
                </wp:positionV>
                <wp:extent cx="2959100" cy="2303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100" cy="2303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20"/>
                              <w:gridCol w:w="1200"/>
                              <w:gridCol w:w="2140"/>
                            </w:tblGrid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95°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15 min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1 cy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95°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30 sec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65°C to 53°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30 sec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24 cyc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72°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60 sec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95°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30 sec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54°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30 sec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24 cyc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72°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60 sec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72°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10 min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1 cy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25°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30 sec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de-DE"/>
                                    </w:rPr>
                                    <w:t>1 cycl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3pt;height:181.4pt;mso-wrap-distance-left:0pt;mso-wrap-distance-right:7.05pt;mso-wrap-distance-top:0pt;mso-wrap-distance-bottom:0pt;margin-top:111.0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46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20"/>
                        <w:gridCol w:w="1200"/>
                        <w:gridCol w:w="2140"/>
                      </w:tblGrid>
                      <w:tr>
                        <w:trPr>
                          <w:trHeight w:val="402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95°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15 min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1 cycle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95°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30 sec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65°C to 53°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30 sec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24 cycles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72°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60 sec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95°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30 sec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54°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30 sec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24 cycles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72°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60 sec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72°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10 min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1 cycle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25°C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30 sec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1 cycl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13:48:00Z</dcterms:created>
  <dc:creator>michael.zech</dc:creator>
  <dc:description/>
  <cp:keywords/>
  <dc:language>en-US</dc:language>
  <cp:lastModifiedBy>michael.zech</cp:lastModifiedBy>
  <dcterms:modified xsi:type="dcterms:W3CDTF">2013-10-07T12:54:00Z</dcterms:modified>
  <cp:revision>4</cp:revision>
  <dc:subject/>
  <dc:title/>
</cp:coreProperties>
</file>